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BE6F4" w14:textId="1F928C77" w:rsidR="005D263F" w:rsidRPr="004220A4" w:rsidRDefault="00397850" w:rsidP="00397850">
      <w:pPr>
        <w:pStyle w:val="Kop1"/>
        <w:rPr>
          <w:lang w:val="en-US"/>
        </w:rPr>
      </w:pPr>
      <w:r>
        <w:rPr>
          <w:lang w:val="en-US"/>
        </w:rPr>
        <w:t xml:space="preserve">Additional file </w:t>
      </w:r>
      <w:r w:rsidR="005D263F" w:rsidRPr="004220A4">
        <w:rPr>
          <w:lang w:val="en-US"/>
        </w:rPr>
        <w:fldChar w:fldCharType="begin"/>
      </w:r>
      <w:r w:rsidR="005D263F" w:rsidRPr="004220A4">
        <w:rPr>
          <w:lang w:val="en-US"/>
        </w:rPr>
        <w:instrText xml:space="preserve"> SEQ Table \* ARABIC </w:instrText>
      </w:r>
      <w:r w:rsidR="005D263F" w:rsidRPr="004220A4">
        <w:rPr>
          <w:lang w:val="en-US"/>
        </w:rPr>
        <w:fldChar w:fldCharType="separate"/>
      </w:r>
      <w:r w:rsidR="005D263F" w:rsidRPr="004220A4">
        <w:rPr>
          <w:lang w:val="en-US"/>
        </w:rPr>
        <w:t>3</w:t>
      </w:r>
      <w:r w:rsidR="005D263F" w:rsidRPr="004220A4">
        <w:rPr>
          <w:lang w:val="en-US"/>
        </w:rPr>
        <w:fldChar w:fldCharType="end"/>
      </w:r>
      <w:r w:rsidR="005D263F" w:rsidRPr="004220A4">
        <w:rPr>
          <w:lang w:val="en-US"/>
        </w:rPr>
        <w:t xml:space="preserve">: </w:t>
      </w:r>
      <w:r>
        <w:rPr>
          <w:lang w:val="en-US"/>
        </w:rPr>
        <w:t xml:space="preserve">table with </w:t>
      </w:r>
      <w:r w:rsidR="005D263F" w:rsidRPr="004220A4">
        <w:rPr>
          <w:lang w:val="en-US"/>
        </w:rPr>
        <w:t>MERSQI scores</w:t>
      </w:r>
    </w:p>
    <w:tbl>
      <w:tblPr>
        <w:tblStyle w:val="Rastertabel4-Accent3"/>
        <w:tblW w:w="11619" w:type="dxa"/>
        <w:tblLayout w:type="fixed"/>
        <w:tblLook w:val="04A0" w:firstRow="1" w:lastRow="0" w:firstColumn="1" w:lastColumn="0" w:noHBand="0" w:noVBand="1"/>
      </w:tblPr>
      <w:tblGrid>
        <w:gridCol w:w="698"/>
        <w:gridCol w:w="567"/>
        <w:gridCol w:w="942"/>
        <w:gridCol w:w="942"/>
        <w:gridCol w:w="942"/>
        <w:gridCol w:w="941"/>
        <w:gridCol w:w="941"/>
        <w:gridCol w:w="941"/>
        <w:gridCol w:w="941"/>
        <w:gridCol w:w="941"/>
        <w:gridCol w:w="941"/>
        <w:gridCol w:w="941"/>
        <w:gridCol w:w="941"/>
      </w:tblGrid>
      <w:tr w:rsidR="005D263F" w:rsidRPr="004220A4" w14:paraId="5F913608" w14:textId="77777777" w:rsidTr="003F27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gridSpan w:val="2"/>
          </w:tcPr>
          <w:p w14:paraId="38F7E8D2" w14:textId="77777777" w:rsidR="005D263F" w:rsidRPr="004220A4" w:rsidRDefault="005D263F" w:rsidP="003F27E2">
            <w:pPr>
              <w:rPr>
                <w:sz w:val="20"/>
                <w:szCs w:val="20"/>
                <w:lang w:val="en-US"/>
              </w:rPr>
            </w:pPr>
            <w:r w:rsidRPr="004220A4">
              <w:rPr>
                <w:sz w:val="20"/>
                <w:szCs w:val="20"/>
                <w:lang w:val="en-US"/>
              </w:rPr>
              <w:t>Domain</w:t>
            </w:r>
          </w:p>
        </w:tc>
        <w:tc>
          <w:tcPr>
            <w:tcW w:w="942" w:type="dxa"/>
          </w:tcPr>
          <w:p w14:paraId="19AB9363" w14:textId="77777777" w:rsidR="005D263F" w:rsidRPr="004220A4" w:rsidRDefault="005D263F" w:rsidP="003F2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20A4">
              <w:rPr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884" w:type="dxa"/>
            <w:gridSpan w:val="2"/>
          </w:tcPr>
          <w:p w14:paraId="6642014C" w14:textId="77777777" w:rsidR="005D263F" w:rsidRPr="004220A4" w:rsidRDefault="005D263F" w:rsidP="003F2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20A4">
              <w:rPr>
                <w:sz w:val="20"/>
                <w:szCs w:val="20"/>
                <w:lang w:val="en-US"/>
              </w:rPr>
              <w:t>Sampling</w:t>
            </w:r>
          </w:p>
        </w:tc>
        <w:tc>
          <w:tcPr>
            <w:tcW w:w="941" w:type="dxa"/>
          </w:tcPr>
          <w:p w14:paraId="0D38B3A1" w14:textId="77777777" w:rsidR="005D263F" w:rsidRPr="004220A4" w:rsidRDefault="005D263F" w:rsidP="003F2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20A4">
              <w:rPr>
                <w:sz w:val="20"/>
                <w:szCs w:val="20"/>
                <w:lang w:val="en-US"/>
              </w:rPr>
              <w:t>Type of data</w:t>
            </w:r>
          </w:p>
        </w:tc>
        <w:tc>
          <w:tcPr>
            <w:tcW w:w="2823" w:type="dxa"/>
            <w:gridSpan w:val="3"/>
          </w:tcPr>
          <w:p w14:paraId="534FD3FF" w14:textId="77777777" w:rsidR="005D263F" w:rsidRPr="004220A4" w:rsidRDefault="005D263F" w:rsidP="003F2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20A4">
              <w:rPr>
                <w:sz w:val="20"/>
                <w:szCs w:val="20"/>
                <w:lang w:val="en-US"/>
              </w:rPr>
              <w:t>Validity evidence for evaluation instrument scores</w:t>
            </w:r>
          </w:p>
        </w:tc>
        <w:tc>
          <w:tcPr>
            <w:tcW w:w="1882" w:type="dxa"/>
            <w:gridSpan w:val="2"/>
          </w:tcPr>
          <w:p w14:paraId="3884B36E" w14:textId="77777777" w:rsidR="005D263F" w:rsidRPr="004220A4" w:rsidRDefault="005D263F" w:rsidP="003F2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20A4">
              <w:rPr>
                <w:sz w:val="20"/>
                <w:szCs w:val="20"/>
                <w:lang w:val="en-US"/>
              </w:rPr>
              <w:t>Data analysis</w:t>
            </w:r>
          </w:p>
        </w:tc>
        <w:tc>
          <w:tcPr>
            <w:tcW w:w="941" w:type="dxa"/>
          </w:tcPr>
          <w:p w14:paraId="55E45BFA" w14:textId="77777777" w:rsidR="005D263F" w:rsidRPr="004220A4" w:rsidRDefault="005D263F" w:rsidP="003F2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20A4">
              <w:rPr>
                <w:sz w:val="20"/>
                <w:szCs w:val="20"/>
                <w:lang w:val="en-US"/>
              </w:rPr>
              <w:t>Out</w:t>
            </w:r>
            <w:r>
              <w:rPr>
                <w:sz w:val="20"/>
                <w:szCs w:val="20"/>
                <w:lang w:val="en-US"/>
              </w:rPr>
              <w:t>-</w:t>
            </w:r>
            <w:r w:rsidRPr="004220A4">
              <w:rPr>
                <w:sz w:val="20"/>
                <w:szCs w:val="20"/>
                <w:lang w:val="en-US"/>
              </w:rPr>
              <w:t>come</w:t>
            </w:r>
          </w:p>
        </w:tc>
        <w:tc>
          <w:tcPr>
            <w:tcW w:w="941" w:type="dxa"/>
            <w:tcBorders>
              <w:bottom w:val="single" w:sz="12" w:space="0" w:color="C9C9C9" w:themeColor="accent3" w:themeTint="99"/>
            </w:tcBorders>
          </w:tcPr>
          <w:p w14:paraId="34A95791" w14:textId="77777777" w:rsidR="005D263F" w:rsidRPr="004220A4" w:rsidRDefault="005D263F" w:rsidP="003F2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D263F" w:rsidRPr="004220A4" w14:paraId="00B35144" w14:textId="77777777" w:rsidTr="005D2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  <w:tcBorders>
              <w:bottom w:val="single" w:sz="4" w:space="0" w:color="7B7B7B" w:themeColor="accent3" w:themeShade="BF"/>
            </w:tcBorders>
          </w:tcPr>
          <w:p w14:paraId="60D2C15F" w14:textId="77777777" w:rsidR="005D263F" w:rsidRPr="004220A4" w:rsidRDefault="005D263F" w:rsidP="003F27E2">
            <w:pPr>
              <w:rPr>
                <w:sz w:val="20"/>
                <w:szCs w:val="20"/>
                <w:lang w:val="en-US"/>
              </w:rPr>
            </w:pP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tem</w:t>
            </w:r>
          </w:p>
        </w:tc>
        <w:tc>
          <w:tcPr>
            <w:tcW w:w="567" w:type="dxa"/>
            <w:tcBorders>
              <w:bottom w:val="single" w:sz="4" w:space="0" w:color="7B7B7B" w:themeColor="accent3" w:themeShade="BF"/>
            </w:tcBorders>
          </w:tcPr>
          <w:p w14:paraId="10514C01" w14:textId="77777777" w:rsidR="005D263F" w:rsidRPr="004220A4" w:rsidRDefault="005D263F" w:rsidP="003F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D</w:t>
            </w:r>
          </w:p>
        </w:tc>
        <w:tc>
          <w:tcPr>
            <w:tcW w:w="942" w:type="dxa"/>
            <w:tcBorders>
              <w:bottom w:val="single" w:sz="4" w:space="0" w:color="7B7B7B" w:themeColor="accent3" w:themeShade="BF"/>
            </w:tcBorders>
          </w:tcPr>
          <w:p w14:paraId="19DD8AD2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bottom w:val="single" w:sz="4" w:space="0" w:color="7B7B7B" w:themeColor="accent3" w:themeShade="BF"/>
            </w:tcBorders>
          </w:tcPr>
          <w:p w14:paraId="63236690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stitu-tions</w:t>
            </w:r>
            <w:proofErr w:type="spellEnd"/>
          </w:p>
        </w:tc>
        <w:tc>
          <w:tcPr>
            <w:tcW w:w="942" w:type="dxa"/>
            <w:tcBorders>
              <w:bottom w:val="single" w:sz="4" w:space="0" w:color="7B7B7B" w:themeColor="accent3" w:themeShade="BF"/>
            </w:tcBorders>
          </w:tcPr>
          <w:p w14:paraId="60229F11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es-</w:t>
            </w:r>
            <w:proofErr w:type="spellStart"/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nse</w:t>
            </w:r>
            <w:proofErr w:type="spellEnd"/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rate</w:t>
            </w:r>
          </w:p>
        </w:tc>
        <w:tc>
          <w:tcPr>
            <w:tcW w:w="941" w:type="dxa"/>
            <w:tcBorders>
              <w:bottom w:val="single" w:sz="4" w:space="0" w:color="7B7B7B" w:themeColor="accent3" w:themeShade="BF"/>
            </w:tcBorders>
          </w:tcPr>
          <w:p w14:paraId="2B3D3993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bottom w:val="single" w:sz="4" w:space="0" w:color="7B7B7B" w:themeColor="accent3" w:themeShade="BF"/>
            </w:tcBorders>
          </w:tcPr>
          <w:p w14:paraId="66D6938B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ntent</w:t>
            </w:r>
          </w:p>
        </w:tc>
        <w:tc>
          <w:tcPr>
            <w:tcW w:w="941" w:type="dxa"/>
            <w:tcBorders>
              <w:bottom w:val="single" w:sz="4" w:space="0" w:color="7B7B7B" w:themeColor="accent3" w:themeShade="BF"/>
            </w:tcBorders>
          </w:tcPr>
          <w:p w14:paraId="50E71EDA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Internal </w:t>
            </w:r>
            <w:proofErr w:type="spellStart"/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truc-ture</w:t>
            </w:r>
            <w:proofErr w:type="spellEnd"/>
          </w:p>
        </w:tc>
        <w:tc>
          <w:tcPr>
            <w:tcW w:w="941" w:type="dxa"/>
            <w:tcBorders>
              <w:bottom w:val="single" w:sz="4" w:space="0" w:color="7B7B7B" w:themeColor="accent3" w:themeShade="BF"/>
            </w:tcBorders>
          </w:tcPr>
          <w:p w14:paraId="4D97657D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elationship to other variables</w:t>
            </w:r>
          </w:p>
        </w:tc>
        <w:tc>
          <w:tcPr>
            <w:tcW w:w="941" w:type="dxa"/>
            <w:tcBorders>
              <w:bottom w:val="single" w:sz="4" w:space="0" w:color="7B7B7B" w:themeColor="accent3" w:themeShade="BF"/>
            </w:tcBorders>
          </w:tcPr>
          <w:p w14:paraId="441D5383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ppro-priate</w:t>
            </w:r>
            <w:proofErr w:type="spellEnd"/>
          </w:p>
        </w:tc>
        <w:tc>
          <w:tcPr>
            <w:tcW w:w="941" w:type="dxa"/>
            <w:tcBorders>
              <w:bottom w:val="single" w:sz="4" w:space="0" w:color="7B7B7B" w:themeColor="accent3" w:themeShade="BF"/>
            </w:tcBorders>
          </w:tcPr>
          <w:p w14:paraId="3419A008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omplexity/ </w:t>
            </w:r>
            <w:proofErr w:type="spellStart"/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ophistica-tion</w:t>
            </w:r>
            <w:proofErr w:type="spellEnd"/>
          </w:p>
        </w:tc>
        <w:tc>
          <w:tcPr>
            <w:tcW w:w="941" w:type="dxa"/>
            <w:tcBorders>
              <w:bottom w:val="single" w:sz="4" w:space="0" w:color="7B7B7B" w:themeColor="accent3" w:themeShade="BF"/>
              <w:right w:val="single" w:sz="12" w:space="0" w:color="C9C9C9" w:themeColor="accent3" w:themeTint="99"/>
            </w:tcBorders>
          </w:tcPr>
          <w:p w14:paraId="561D2BC5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12" w:space="0" w:color="C9C9C9" w:themeColor="accent3" w:themeTint="99"/>
              <w:left w:val="single" w:sz="12" w:space="0" w:color="C9C9C9" w:themeColor="accent3" w:themeTint="99"/>
              <w:bottom w:val="single" w:sz="4" w:space="0" w:color="7B7B7B" w:themeColor="accent3" w:themeShade="BF"/>
              <w:right w:val="single" w:sz="12" w:space="0" w:color="C9C9C9" w:themeColor="accent3" w:themeTint="99"/>
            </w:tcBorders>
          </w:tcPr>
          <w:p w14:paraId="38250EBE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4220A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Total score</w:t>
            </w:r>
          </w:p>
        </w:tc>
      </w:tr>
      <w:tr w:rsidR="005D263F" w:rsidRPr="004220A4" w14:paraId="4BB2CDBB" w14:textId="77777777" w:rsidTr="005D2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  <w:tcBorders>
              <w:top w:val="single" w:sz="4" w:space="0" w:color="7B7B7B" w:themeColor="accent3" w:themeShade="BF"/>
            </w:tcBorders>
          </w:tcPr>
          <w:p w14:paraId="7A4140B1" w14:textId="77777777" w:rsidR="005D263F" w:rsidRPr="004220A4" w:rsidRDefault="005D263F" w:rsidP="003F27E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7B7B7B" w:themeColor="accent3" w:themeShade="BF"/>
            </w:tcBorders>
          </w:tcPr>
          <w:p w14:paraId="345BBFD6" w14:textId="77777777" w:rsidR="005D263F" w:rsidRPr="004220A4" w:rsidRDefault="005D263F" w:rsidP="003F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42" w:type="dxa"/>
            <w:tcBorders>
              <w:top w:val="single" w:sz="4" w:space="0" w:color="7B7B7B" w:themeColor="accent3" w:themeShade="BF"/>
            </w:tcBorders>
          </w:tcPr>
          <w:p w14:paraId="3EDB4B96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single" w:sz="4" w:space="0" w:color="7B7B7B" w:themeColor="accent3" w:themeShade="BF"/>
            </w:tcBorders>
          </w:tcPr>
          <w:p w14:paraId="7DEF80F8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single" w:sz="4" w:space="0" w:color="7B7B7B" w:themeColor="accent3" w:themeShade="BF"/>
            </w:tcBorders>
          </w:tcPr>
          <w:p w14:paraId="6833B53C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7B7B7B" w:themeColor="accent3" w:themeShade="BF"/>
            </w:tcBorders>
          </w:tcPr>
          <w:p w14:paraId="22BCA47A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7B7B7B" w:themeColor="accent3" w:themeShade="BF"/>
            </w:tcBorders>
          </w:tcPr>
          <w:p w14:paraId="39FEA274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7B7B7B" w:themeColor="accent3" w:themeShade="BF"/>
            </w:tcBorders>
          </w:tcPr>
          <w:p w14:paraId="78AB1693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7B7B7B" w:themeColor="accent3" w:themeShade="BF"/>
            </w:tcBorders>
          </w:tcPr>
          <w:p w14:paraId="568E0ED2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7B7B7B" w:themeColor="accent3" w:themeShade="BF"/>
            </w:tcBorders>
          </w:tcPr>
          <w:p w14:paraId="22DB6D3A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7B7B7B" w:themeColor="accent3" w:themeShade="BF"/>
            </w:tcBorders>
          </w:tcPr>
          <w:p w14:paraId="56FA02DD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7B7B7B" w:themeColor="accent3" w:themeShade="BF"/>
              <w:right w:val="single" w:sz="12" w:space="0" w:color="C9C9C9" w:themeColor="accent3" w:themeTint="99"/>
            </w:tcBorders>
          </w:tcPr>
          <w:p w14:paraId="504CCC59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7B7B7B" w:themeColor="accent3" w:themeShade="BF"/>
              <w:left w:val="single" w:sz="12" w:space="0" w:color="C9C9C9" w:themeColor="accent3" w:themeTint="99"/>
              <w:bottom w:val="single" w:sz="4" w:space="0" w:color="C9C9C9" w:themeColor="accent3" w:themeTint="99"/>
              <w:right w:val="single" w:sz="12" w:space="0" w:color="C9C9C9" w:themeColor="accent3" w:themeTint="99"/>
            </w:tcBorders>
          </w:tcPr>
          <w:p w14:paraId="2D485A09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5D263F" w:rsidRPr="004220A4" w14:paraId="3637F58C" w14:textId="77777777" w:rsidTr="003F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</w:tcPr>
          <w:p w14:paraId="258B5D32" w14:textId="77777777" w:rsidR="005D263F" w:rsidRPr="004220A4" w:rsidRDefault="005D263F" w:rsidP="003F27E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6E830DF8" w14:textId="77777777" w:rsidR="005D263F" w:rsidRPr="004220A4" w:rsidRDefault="005D263F" w:rsidP="003F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42" w:type="dxa"/>
          </w:tcPr>
          <w:p w14:paraId="34BBD5E3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2" w:type="dxa"/>
          </w:tcPr>
          <w:p w14:paraId="2509236F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719C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942" w:type="dxa"/>
          </w:tcPr>
          <w:p w14:paraId="6AA1151D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41" w:type="dxa"/>
          </w:tcPr>
          <w:p w14:paraId="40B3F7CA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9503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1" w:type="dxa"/>
          </w:tcPr>
          <w:p w14:paraId="5335DCB2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41" w:type="dxa"/>
          </w:tcPr>
          <w:p w14:paraId="54606A1C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F42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41" w:type="dxa"/>
          </w:tcPr>
          <w:p w14:paraId="11D39F06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6F5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41" w:type="dxa"/>
          </w:tcPr>
          <w:p w14:paraId="7E885D67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41" w:type="dxa"/>
          </w:tcPr>
          <w:p w14:paraId="50742969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424C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1" w:type="dxa"/>
            <w:tcBorders>
              <w:right w:val="single" w:sz="12" w:space="0" w:color="C9C9C9" w:themeColor="accent3" w:themeTint="99"/>
            </w:tcBorders>
          </w:tcPr>
          <w:p w14:paraId="136577B1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D6DC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1" w:type="dxa"/>
            <w:tcBorders>
              <w:top w:val="single" w:sz="4" w:space="0" w:color="C9C9C9" w:themeColor="accent3" w:themeTint="99"/>
              <w:left w:val="single" w:sz="12" w:space="0" w:color="C9C9C9" w:themeColor="accent3" w:themeTint="99"/>
              <w:bottom w:val="single" w:sz="4" w:space="0" w:color="C9C9C9" w:themeColor="accent3" w:themeTint="99"/>
              <w:right w:val="single" w:sz="12" w:space="0" w:color="C9C9C9" w:themeColor="accent3" w:themeTint="99"/>
            </w:tcBorders>
          </w:tcPr>
          <w:p w14:paraId="36AD6CE9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5D263F" w:rsidRPr="004220A4" w14:paraId="6D88F812" w14:textId="77777777" w:rsidTr="003F27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</w:tcPr>
          <w:p w14:paraId="1BD3B99A" w14:textId="77777777" w:rsidR="005D263F" w:rsidRPr="004220A4" w:rsidRDefault="005D263F" w:rsidP="003F27E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24841633" w14:textId="77777777" w:rsidR="005D263F" w:rsidRPr="004220A4" w:rsidRDefault="005D263F" w:rsidP="003F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42" w:type="dxa"/>
          </w:tcPr>
          <w:p w14:paraId="7A54606A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2" w:type="dxa"/>
          </w:tcPr>
          <w:p w14:paraId="1203C410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719C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942" w:type="dxa"/>
          </w:tcPr>
          <w:p w14:paraId="35854F89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41" w:type="dxa"/>
          </w:tcPr>
          <w:p w14:paraId="56491DAD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9503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1" w:type="dxa"/>
          </w:tcPr>
          <w:p w14:paraId="4E0446B2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1" w:type="dxa"/>
          </w:tcPr>
          <w:p w14:paraId="1518F422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F42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41" w:type="dxa"/>
          </w:tcPr>
          <w:p w14:paraId="795A6B2E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6F5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41" w:type="dxa"/>
          </w:tcPr>
          <w:p w14:paraId="1CCEB1B5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47A1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1" w:type="dxa"/>
          </w:tcPr>
          <w:p w14:paraId="4084391B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424C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1" w:type="dxa"/>
            <w:tcBorders>
              <w:right w:val="single" w:sz="12" w:space="0" w:color="C9C9C9" w:themeColor="accent3" w:themeTint="99"/>
            </w:tcBorders>
          </w:tcPr>
          <w:p w14:paraId="2B8F9E2C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D6DC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1" w:type="dxa"/>
            <w:tcBorders>
              <w:top w:val="single" w:sz="4" w:space="0" w:color="C9C9C9" w:themeColor="accent3" w:themeTint="99"/>
              <w:left w:val="single" w:sz="12" w:space="0" w:color="C9C9C9" w:themeColor="accent3" w:themeTint="99"/>
              <w:bottom w:val="single" w:sz="4" w:space="0" w:color="C9C9C9" w:themeColor="accent3" w:themeTint="99"/>
              <w:right w:val="single" w:sz="12" w:space="0" w:color="C9C9C9" w:themeColor="accent3" w:themeTint="99"/>
            </w:tcBorders>
          </w:tcPr>
          <w:p w14:paraId="3FB3BDE6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5D263F" w:rsidRPr="004220A4" w14:paraId="3EFF07E4" w14:textId="77777777" w:rsidTr="003F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</w:tcPr>
          <w:p w14:paraId="3AA1AA5F" w14:textId="77777777" w:rsidR="005D263F" w:rsidRPr="004220A4" w:rsidRDefault="005D263F" w:rsidP="003F27E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6711E4A3" w14:textId="77777777" w:rsidR="005D263F" w:rsidRPr="004220A4" w:rsidRDefault="005D263F" w:rsidP="003F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42" w:type="dxa"/>
          </w:tcPr>
          <w:p w14:paraId="347D3129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2" w:type="dxa"/>
          </w:tcPr>
          <w:p w14:paraId="41D3B39B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719C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942" w:type="dxa"/>
          </w:tcPr>
          <w:p w14:paraId="719E269C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41" w:type="dxa"/>
          </w:tcPr>
          <w:p w14:paraId="5B3C1EB0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D376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1" w:type="dxa"/>
          </w:tcPr>
          <w:p w14:paraId="2C72350F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B265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41" w:type="dxa"/>
          </w:tcPr>
          <w:p w14:paraId="346A423D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F42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41" w:type="dxa"/>
          </w:tcPr>
          <w:p w14:paraId="6B7BE411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6F5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41" w:type="dxa"/>
          </w:tcPr>
          <w:p w14:paraId="0AE94C13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47A1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1" w:type="dxa"/>
          </w:tcPr>
          <w:p w14:paraId="33183DF5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424C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1" w:type="dxa"/>
            <w:tcBorders>
              <w:right w:val="single" w:sz="12" w:space="0" w:color="C9C9C9" w:themeColor="accent3" w:themeTint="99"/>
            </w:tcBorders>
          </w:tcPr>
          <w:p w14:paraId="440DBDAA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D6DC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1" w:type="dxa"/>
            <w:tcBorders>
              <w:top w:val="single" w:sz="4" w:space="0" w:color="C9C9C9" w:themeColor="accent3" w:themeTint="99"/>
              <w:left w:val="single" w:sz="12" w:space="0" w:color="C9C9C9" w:themeColor="accent3" w:themeTint="99"/>
              <w:bottom w:val="single" w:sz="4" w:space="0" w:color="C9C9C9" w:themeColor="accent3" w:themeTint="99"/>
              <w:right w:val="single" w:sz="12" w:space="0" w:color="C9C9C9" w:themeColor="accent3" w:themeTint="99"/>
            </w:tcBorders>
          </w:tcPr>
          <w:p w14:paraId="5E31FE8B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5D263F" w:rsidRPr="004220A4" w14:paraId="7C1C3383" w14:textId="77777777" w:rsidTr="003F27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</w:tcPr>
          <w:p w14:paraId="58DE9729" w14:textId="77777777" w:rsidR="005D263F" w:rsidRPr="004220A4" w:rsidRDefault="005D263F" w:rsidP="003F27E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6E59D7DC" w14:textId="77777777" w:rsidR="005D263F" w:rsidRPr="004220A4" w:rsidRDefault="005D263F" w:rsidP="003F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42" w:type="dxa"/>
          </w:tcPr>
          <w:p w14:paraId="07BAF635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2" w:type="dxa"/>
          </w:tcPr>
          <w:p w14:paraId="2A83F64B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719C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942" w:type="dxa"/>
          </w:tcPr>
          <w:p w14:paraId="238C6713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41" w:type="dxa"/>
          </w:tcPr>
          <w:p w14:paraId="5C5B16D9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D376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1" w:type="dxa"/>
          </w:tcPr>
          <w:p w14:paraId="2D885F98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B265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41" w:type="dxa"/>
          </w:tcPr>
          <w:p w14:paraId="63C81F1C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F42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41" w:type="dxa"/>
          </w:tcPr>
          <w:p w14:paraId="0F5E6DA9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6F5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41" w:type="dxa"/>
          </w:tcPr>
          <w:p w14:paraId="34A1A2DE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47A1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1" w:type="dxa"/>
          </w:tcPr>
          <w:p w14:paraId="37F1FA83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424C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1" w:type="dxa"/>
            <w:tcBorders>
              <w:right w:val="single" w:sz="12" w:space="0" w:color="C9C9C9" w:themeColor="accent3" w:themeTint="99"/>
            </w:tcBorders>
          </w:tcPr>
          <w:p w14:paraId="59244197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D6DC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1" w:type="dxa"/>
            <w:tcBorders>
              <w:top w:val="single" w:sz="4" w:space="0" w:color="C9C9C9" w:themeColor="accent3" w:themeTint="99"/>
              <w:left w:val="single" w:sz="12" w:space="0" w:color="C9C9C9" w:themeColor="accent3" w:themeTint="99"/>
              <w:bottom w:val="single" w:sz="4" w:space="0" w:color="C9C9C9" w:themeColor="accent3" w:themeTint="99"/>
              <w:right w:val="single" w:sz="12" w:space="0" w:color="C9C9C9" w:themeColor="accent3" w:themeTint="99"/>
            </w:tcBorders>
          </w:tcPr>
          <w:p w14:paraId="5EF51B11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5D263F" w:rsidRPr="004220A4" w14:paraId="7C323CBB" w14:textId="77777777" w:rsidTr="003F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</w:tcPr>
          <w:p w14:paraId="60F12EB6" w14:textId="77777777" w:rsidR="005D263F" w:rsidRPr="004220A4" w:rsidRDefault="005D263F" w:rsidP="003F27E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1F99DB5A" w14:textId="77777777" w:rsidR="005D263F" w:rsidRPr="004220A4" w:rsidRDefault="005D263F" w:rsidP="003F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42" w:type="dxa"/>
          </w:tcPr>
          <w:p w14:paraId="6C80E05D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2" w:type="dxa"/>
          </w:tcPr>
          <w:p w14:paraId="272C335E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719C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942" w:type="dxa"/>
          </w:tcPr>
          <w:p w14:paraId="65BB600F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41" w:type="dxa"/>
          </w:tcPr>
          <w:p w14:paraId="60610127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D376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1" w:type="dxa"/>
          </w:tcPr>
          <w:p w14:paraId="04762FFB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B265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41" w:type="dxa"/>
          </w:tcPr>
          <w:p w14:paraId="451B587F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F42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41" w:type="dxa"/>
          </w:tcPr>
          <w:p w14:paraId="451ECF56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6F5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41" w:type="dxa"/>
          </w:tcPr>
          <w:p w14:paraId="4A04EFDB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47A1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1" w:type="dxa"/>
          </w:tcPr>
          <w:p w14:paraId="3A7287B0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424C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1" w:type="dxa"/>
            <w:tcBorders>
              <w:right w:val="single" w:sz="12" w:space="0" w:color="C9C9C9" w:themeColor="accent3" w:themeTint="99"/>
            </w:tcBorders>
          </w:tcPr>
          <w:p w14:paraId="56CC50B0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D6DC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1" w:type="dxa"/>
            <w:tcBorders>
              <w:top w:val="single" w:sz="4" w:space="0" w:color="C9C9C9" w:themeColor="accent3" w:themeTint="99"/>
              <w:left w:val="single" w:sz="12" w:space="0" w:color="C9C9C9" w:themeColor="accent3" w:themeTint="99"/>
              <w:bottom w:val="single" w:sz="4" w:space="0" w:color="C9C9C9" w:themeColor="accent3" w:themeTint="99"/>
              <w:right w:val="single" w:sz="12" w:space="0" w:color="C9C9C9" w:themeColor="accent3" w:themeTint="99"/>
            </w:tcBorders>
          </w:tcPr>
          <w:p w14:paraId="77406366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5D263F" w:rsidRPr="004220A4" w14:paraId="5E1F376C" w14:textId="77777777" w:rsidTr="003F27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</w:tcPr>
          <w:p w14:paraId="2E50DBBA" w14:textId="77777777" w:rsidR="005D263F" w:rsidRPr="004220A4" w:rsidRDefault="005D263F" w:rsidP="003F27E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6F0A49E8" w14:textId="77777777" w:rsidR="005D263F" w:rsidRPr="004220A4" w:rsidRDefault="005D263F" w:rsidP="003F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42" w:type="dxa"/>
          </w:tcPr>
          <w:p w14:paraId="78C2333A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2" w:type="dxa"/>
          </w:tcPr>
          <w:p w14:paraId="4D343247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719C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942" w:type="dxa"/>
          </w:tcPr>
          <w:p w14:paraId="6679B185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1" w:type="dxa"/>
          </w:tcPr>
          <w:p w14:paraId="659C3273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D376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1" w:type="dxa"/>
          </w:tcPr>
          <w:p w14:paraId="34485EA3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B265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41" w:type="dxa"/>
          </w:tcPr>
          <w:p w14:paraId="57636C87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F42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41" w:type="dxa"/>
          </w:tcPr>
          <w:p w14:paraId="1C4764AA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6F5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41" w:type="dxa"/>
          </w:tcPr>
          <w:p w14:paraId="79ED9DA1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47A1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1" w:type="dxa"/>
          </w:tcPr>
          <w:p w14:paraId="2BC51B75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424C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1" w:type="dxa"/>
            <w:tcBorders>
              <w:right w:val="single" w:sz="12" w:space="0" w:color="C9C9C9" w:themeColor="accent3" w:themeTint="99"/>
            </w:tcBorders>
          </w:tcPr>
          <w:p w14:paraId="43BB159F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D6DC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1" w:type="dxa"/>
            <w:tcBorders>
              <w:top w:val="single" w:sz="4" w:space="0" w:color="C9C9C9" w:themeColor="accent3" w:themeTint="99"/>
              <w:left w:val="single" w:sz="12" w:space="0" w:color="C9C9C9" w:themeColor="accent3" w:themeTint="99"/>
              <w:bottom w:val="single" w:sz="4" w:space="0" w:color="C9C9C9" w:themeColor="accent3" w:themeTint="99"/>
              <w:right w:val="single" w:sz="12" w:space="0" w:color="C9C9C9" w:themeColor="accent3" w:themeTint="99"/>
            </w:tcBorders>
          </w:tcPr>
          <w:p w14:paraId="7B393E7D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5D263F" w:rsidRPr="004220A4" w14:paraId="125A8769" w14:textId="77777777" w:rsidTr="003F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</w:tcPr>
          <w:p w14:paraId="6E9E075E" w14:textId="77777777" w:rsidR="005D263F" w:rsidRPr="004220A4" w:rsidRDefault="005D263F" w:rsidP="003F27E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3F8D98E2" w14:textId="77777777" w:rsidR="005D263F" w:rsidRPr="004220A4" w:rsidRDefault="005D263F" w:rsidP="003F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942" w:type="dxa"/>
          </w:tcPr>
          <w:p w14:paraId="362EFA22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2" w:type="dxa"/>
          </w:tcPr>
          <w:p w14:paraId="433EB0A2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719C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942" w:type="dxa"/>
          </w:tcPr>
          <w:p w14:paraId="570B1F3A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41" w:type="dxa"/>
          </w:tcPr>
          <w:p w14:paraId="60B9CEE2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D376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1" w:type="dxa"/>
          </w:tcPr>
          <w:p w14:paraId="534293A2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B265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41" w:type="dxa"/>
          </w:tcPr>
          <w:p w14:paraId="3C269E65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F42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41" w:type="dxa"/>
          </w:tcPr>
          <w:p w14:paraId="30975BCA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76F5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41" w:type="dxa"/>
          </w:tcPr>
          <w:p w14:paraId="39A918B8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41" w:type="dxa"/>
          </w:tcPr>
          <w:p w14:paraId="2726177F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424C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1" w:type="dxa"/>
            <w:tcBorders>
              <w:right w:val="single" w:sz="12" w:space="0" w:color="C9C9C9" w:themeColor="accent3" w:themeTint="99"/>
            </w:tcBorders>
          </w:tcPr>
          <w:p w14:paraId="7B603601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D6DC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1" w:type="dxa"/>
            <w:tcBorders>
              <w:top w:val="single" w:sz="4" w:space="0" w:color="C9C9C9" w:themeColor="accent3" w:themeTint="99"/>
              <w:left w:val="single" w:sz="12" w:space="0" w:color="C9C9C9" w:themeColor="accent3" w:themeTint="99"/>
              <w:bottom w:val="single" w:sz="4" w:space="0" w:color="C9C9C9" w:themeColor="accent3" w:themeTint="99"/>
              <w:right w:val="single" w:sz="12" w:space="0" w:color="C9C9C9" w:themeColor="accent3" w:themeTint="99"/>
            </w:tcBorders>
          </w:tcPr>
          <w:p w14:paraId="3504C085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5D263F" w:rsidRPr="004220A4" w14:paraId="0D02FDA4" w14:textId="77777777" w:rsidTr="003F27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gridSpan w:val="2"/>
          </w:tcPr>
          <w:p w14:paraId="3609797F" w14:textId="77777777" w:rsidR="005D263F" w:rsidRPr="004220A4" w:rsidRDefault="005D263F" w:rsidP="003F27E2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220A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n-US"/>
              </w:rPr>
              <w:t>Students</w:t>
            </w:r>
          </w:p>
        </w:tc>
        <w:tc>
          <w:tcPr>
            <w:tcW w:w="942" w:type="dxa"/>
          </w:tcPr>
          <w:p w14:paraId="2486D960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</w:tcPr>
          <w:p w14:paraId="644E025A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</w:tcPr>
          <w:p w14:paraId="1FBD25AB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</w:tcPr>
          <w:p w14:paraId="365AC4F9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</w:tcPr>
          <w:p w14:paraId="5343529B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</w:tcPr>
          <w:p w14:paraId="58C4EF74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</w:tcPr>
          <w:p w14:paraId="16232B9B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</w:tcPr>
          <w:p w14:paraId="5E4C9374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</w:tcPr>
          <w:p w14:paraId="3AC1A12F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right w:val="single" w:sz="12" w:space="0" w:color="C9C9C9" w:themeColor="accent3" w:themeTint="99"/>
            </w:tcBorders>
          </w:tcPr>
          <w:p w14:paraId="31514BF6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C9C9C9" w:themeColor="accent3" w:themeTint="99"/>
              <w:left w:val="single" w:sz="12" w:space="0" w:color="C9C9C9" w:themeColor="accent3" w:themeTint="99"/>
              <w:bottom w:val="single" w:sz="4" w:space="0" w:color="C9C9C9" w:themeColor="accent3" w:themeTint="99"/>
              <w:right w:val="single" w:sz="12" w:space="0" w:color="C9C9C9" w:themeColor="accent3" w:themeTint="99"/>
            </w:tcBorders>
          </w:tcPr>
          <w:p w14:paraId="16DBE593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5D263F" w:rsidRPr="004220A4" w14:paraId="0C083584" w14:textId="77777777" w:rsidTr="003F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</w:tcPr>
          <w:p w14:paraId="46C929C3" w14:textId="77777777" w:rsidR="005D263F" w:rsidRPr="004220A4" w:rsidRDefault="005D263F" w:rsidP="003F27E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2E53E59F" w14:textId="77777777" w:rsidR="005D263F" w:rsidRPr="004220A4" w:rsidRDefault="005D263F" w:rsidP="003F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942" w:type="dxa"/>
          </w:tcPr>
          <w:p w14:paraId="639CDF0C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2" w:type="dxa"/>
          </w:tcPr>
          <w:p w14:paraId="1425CAD8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2" w:type="dxa"/>
          </w:tcPr>
          <w:p w14:paraId="08E38123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41" w:type="dxa"/>
          </w:tcPr>
          <w:p w14:paraId="1ADDC5D4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41" w:type="dxa"/>
          </w:tcPr>
          <w:p w14:paraId="48FB0CA3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8694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1" w:type="dxa"/>
          </w:tcPr>
          <w:p w14:paraId="6220B303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41" w:type="dxa"/>
          </w:tcPr>
          <w:p w14:paraId="1B806637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41" w:type="dxa"/>
          </w:tcPr>
          <w:p w14:paraId="27DE0394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26AF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1" w:type="dxa"/>
          </w:tcPr>
          <w:p w14:paraId="0B3C1611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41" w:type="dxa"/>
            <w:tcBorders>
              <w:right w:val="single" w:sz="12" w:space="0" w:color="C9C9C9" w:themeColor="accent3" w:themeTint="99"/>
            </w:tcBorders>
          </w:tcPr>
          <w:p w14:paraId="1B2740BA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4615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41" w:type="dxa"/>
            <w:tcBorders>
              <w:top w:val="single" w:sz="4" w:space="0" w:color="C9C9C9" w:themeColor="accent3" w:themeTint="99"/>
              <w:left w:val="single" w:sz="12" w:space="0" w:color="C9C9C9" w:themeColor="accent3" w:themeTint="99"/>
              <w:bottom w:val="single" w:sz="4" w:space="0" w:color="C9C9C9" w:themeColor="accent3" w:themeTint="99"/>
              <w:right w:val="single" w:sz="12" w:space="0" w:color="C9C9C9" w:themeColor="accent3" w:themeTint="99"/>
            </w:tcBorders>
          </w:tcPr>
          <w:p w14:paraId="4BEADC09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0</w:t>
            </w:r>
          </w:p>
        </w:tc>
      </w:tr>
      <w:tr w:rsidR="005D263F" w:rsidRPr="004220A4" w14:paraId="382CAC79" w14:textId="77777777" w:rsidTr="003F27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</w:tcPr>
          <w:p w14:paraId="31F9C02D" w14:textId="77777777" w:rsidR="005D263F" w:rsidRPr="004220A4" w:rsidRDefault="005D263F" w:rsidP="003F27E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554E532A" w14:textId="77777777" w:rsidR="005D263F" w:rsidRPr="004220A4" w:rsidRDefault="005D263F" w:rsidP="003F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942" w:type="dxa"/>
          </w:tcPr>
          <w:p w14:paraId="38D963C6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42" w:type="dxa"/>
          </w:tcPr>
          <w:p w14:paraId="06D583E4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42" w:type="dxa"/>
          </w:tcPr>
          <w:p w14:paraId="483176F4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</w:tcPr>
          <w:p w14:paraId="2CAD402A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</w:tcPr>
          <w:p w14:paraId="0D8356B7" w14:textId="77777777" w:rsidR="005D263F" w:rsidRPr="004220A4" w:rsidRDefault="005D263F" w:rsidP="003F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</w:tcPr>
          <w:p w14:paraId="02A25A97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</w:tcPr>
          <w:p w14:paraId="2979F77F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</w:tcPr>
          <w:p w14:paraId="47189629" w14:textId="77777777" w:rsidR="005D263F" w:rsidRPr="004220A4" w:rsidRDefault="005D263F" w:rsidP="003F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</w:tcPr>
          <w:p w14:paraId="15457744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right w:val="single" w:sz="12" w:space="0" w:color="C9C9C9" w:themeColor="accent3" w:themeTint="99"/>
            </w:tcBorders>
          </w:tcPr>
          <w:p w14:paraId="24FD3369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C9C9C9" w:themeColor="accent3" w:themeTint="99"/>
              <w:left w:val="single" w:sz="12" w:space="0" w:color="C9C9C9" w:themeColor="accent3" w:themeTint="99"/>
              <w:bottom w:val="single" w:sz="4" w:space="0" w:color="C9C9C9" w:themeColor="accent3" w:themeTint="99"/>
              <w:right w:val="single" w:sz="12" w:space="0" w:color="C9C9C9" w:themeColor="accent3" w:themeTint="99"/>
            </w:tcBorders>
          </w:tcPr>
          <w:p w14:paraId="20AA1678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5D263F" w:rsidRPr="004220A4" w14:paraId="0C4B5552" w14:textId="77777777" w:rsidTr="003F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</w:tcPr>
          <w:p w14:paraId="24E15E3F" w14:textId="77777777" w:rsidR="005D263F" w:rsidRPr="004220A4" w:rsidRDefault="005D263F" w:rsidP="003F27E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74E96AE1" w14:textId="77777777" w:rsidR="005D263F" w:rsidRPr="004220A4" w:rsidRDefault="005D263F" w:rsidP="003F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A</w:t>
            </w:r>
          </w:p>
        </w:tc>
        <w:tc>
          <w:tcPr>
            <w:tcW w:w="942" w:type="dxa"/>
          </w:tcPr>
          <w:p w14:paraId="39B62B55" w14:textId="77777777" w:rsidR="005D263F" w:rsidRPr="004220A4" w:rsidRDefault="005D263F" w:rsidP="003F27E2">
            <w:pPr>
              <w:tabs>
                <w:tab w:val="left" w:pos="180"/>
                <w:tab w:val="center" w:pos="36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2" w:type="dxa"/>
          </w:tcPr>
          <w:p w14:paraId="1CA91D72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35BE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942" w:type="dxa"/>
          </w:tcPr>
          <w:p w14:paraId="1EDB4F6B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41" w:type="dxa"/>
          </w:tcPr>
          <w:p w14:paraId="5E828DC4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.</w:t>
            </w: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41" w:type="dxa"/>
          </w:tcPr>
          <w:p w14:paraId="5185867F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8694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1" w:type="dxa"/>
          </w:tcPr>
          <w:p w14:paraId="0A859E5E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335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41" w:type="dxa"/>
          </w:tcPr>
          <w:p w14:paraId="431922A9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423A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41" w:type="dxa"/>
          </w:tcPr>
          <w:p w14:paraId="3653952C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26AF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1" w:type="dxa"/>
          </w:tcPr>
          <w:p w14:paraId="3F8E826A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31F8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1" w:type="dxa"/>
            <w:tcBorders>
              <w:right w:val="single" w:sz="12" w:space="0" w:color="C9C9C9" w:themeColor="accent3" w:themeTint="99"/>
            </w:tcBorders>
          </w:tcPr>
          <w:p w14:paraId="592DF6A5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4615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41" w:type="dxa"/>
            <w:tcBorders>
              <w:top w:val="single" w:sz="4" w:space="0" w:color="C9C9C9" w:themeColor="accent3" w:themeTint="99"/>
              <w:left w:val="single" w:sz="12" w:space="0" w:color="C9C9C9" w:themeColor="accent3" w:themeTint="99"/>
              <w:bottom w:val="single" w:sz="4" w:space="0" w:color="C9C9C9" w:themeColor="accent3" w:themeTint="99"/>
              <w:right w:val="single" w:sz="12" w:space="0" w:color="C9C9C9" w:themeColor="accent3" w:themeTint="99"/>
            </w:tcBorders>
          </w:tcPr>
          <w:p w14:paraId="535C057C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.5</w:t>
            </w:r>
          </w:p>
        </w:tc>
      </w:tr>
      <w:tr w:rsidR="005D263F" w:rsidRPr="004220A4" w14:paraId="7880AD00" w14:textId="77777777" w:rsidTr="003F27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</w:tcPr>
          <w:p w14:paraId="4114D426" w14:textId="77777777" w:rsidR="005D263F" w:rsidRPr="004220A4" w:rsidRDefault="005D263F" w:rsidP="003F27E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571B99D5" w14:textId="77777777" w:rsidR="005D263F" w:rsidRPr="004220A4" w:rsidRDefault="005D263F" w:rsidP="003F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B</w:t>
            </w:r>
          </w:p>
        </w:tc>
        <w:tc>
          <w:tcPr>
            <w:tcW w:w="942" w:type="dxa"/>
          </w:tcPr>
          <w:p w14:paraId="58E96D06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2" w:type="dxa"/>
          </w:tcPr>
          <w:p w14:paraId="0E08678F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35BE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942" w:type="dxa"/>
          </w:tcPr>
          <w:p w14:paraId="73798D65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41" w:type="dxa"/>
          </w:tcPr>
          <w:p w14:paraId="19326197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.</w:t>
            </w: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41" w:type="dxa"/>
          </w:tcPr>
          <w:p w14:paraId="3CD6A81C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8694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1" w:type="dxa"/>
          </w:tcPr>
          <w:p w14:paraId="11FC143D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335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41" w:type="dxa"/>
          </w:tcPr>
          <w:p w14:paraId="0EA12861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423A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41" w:type="dxa"/>
          </w:tcPr>
          <w:p w14:paraId="5796B7E6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26AF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1" w:type="dxa"/>
          </w:tcPr>
          <w:p w14:paraId="4C19E844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31F8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1" w:type="dxa"/>
            <w:tcBorders>
              <w:right w:val="single" w:sz="12" w:space="0" w:color="C9C9C9" w:themeColor="accent3" w:themeTint="99"/>
            </w:tcBorders>
          </w:tcPr>
          <w:p w14:paraId="18F06042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4615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41" w:type="dxa"/>
            <w:tcBorders>
              <w:top w:val="single" w:sz="4" w:space="0" w:color="C9C9C9" w:themeColor="accent3" w:themeTint="99"/>
              <w:left w:val="single" w:sz="12" w:space="0" w:color="C9C9C9" w:themeColor="accent3" w:themeTint="99"/>
              <w:bottom w:val="single" w:sz="4" w:space="0" w:color="C9C9C9" w:themeColor="accent3" w:themeTint="99"/>
              <w:right w:val="single" w:sz="12" w:space="0" w:color="C9C9C9" w:themeColor="accent3" w:themeTint="99"/>
            </w:tcBorders>
          </w:tcPr>
          <w:p w14:paraId="58A97880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.5</w:t>
            </w:r>
          </w:p>
        </w:tc>
      </w:tr>
      <w:tr w:rsidR="005D263F" w:rsidRPr="004220A4" w14:paraId="1903495D" w14:textId="77777777" w:rsidTr="003F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</w:tcPr>
          <w:p w14:paraId="7B79C56B" w14:textId="77777777" w:rsidR="005D263F" w:rsidRPr="004220A4" w:rsidRDefault="005D263F" w:rsidP="003F27E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099793C8" w14:textId="77777777" w:rsidR="005D263F" w:rsidRPr="004220A4" w:rsidRDefault="005D263F" w:rsidP="003F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42" w:type="dxa"/>
          </w:tcPr>
          <w:p w14:paraId="170D2784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2" w:type="dxa"/>
          </w:tcPr>
          <w:p w14:paraId="6EB1ADD8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35BE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942" w:type="dxa"/>
          </w:tcPr>
          <w:p w14:paraId="31672ED5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41" w:type="dxa"/>
          </w:tcPr>
          <w:p w14:paraId="5E7C627D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41" w:type="dxa"/>
          </w:tcPr>
          <w:p w14:paraId="64DB4FB1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41" w:type="dxa"/>
          </w:tcPr>
          <w:p w14:paraId="4C8D23EC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335A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41" w:type="dxa"/>
          </w:tcPr>
          <w:p w14:paraId="5DA800C8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423A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41" w:type="dxa"/>
          </w:tcPr>
          <w:p w14:paraId="1132CFA7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26AF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1" w:type="dxa"/>
          </w:tcPr>
          <w:p w14:paraId="6554E8B9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31F8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1" w:type="dxa"/>
            <w:tcBorders>
              <w:right w:val="single" w:sz="12" w:space="0" w:color="C9C9C9" w:themeColor="accent3" w:themeTint="99"/>
            </w:tcBorders>
          </w:tcPr>
          <w:p w14:paraId="0570DDBF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4615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41" w:type="dxa"/>
            <w:tcBorders>
              <w:top w:val="single" w:sz="4" w:space="0" w:color="C9C9C9" w:themeColor="accent3" w:themeTint="99"/>
              <w:left w:val="single" w:sz="12" w:space="0" w:color="C9C9C9" w:themeColor="accent3" w:themeTint="99"/>
              <w:bottom w:val="single" w:sz="4" w:space="0" w:color="C9C9C9" w:themeColor="accent3" w:themeTint="99"/>
              <w:right w:val="single" w:sz="12" w:space="0" w:color="C9C9C9" w:themeColor="accent3" w:themeTint="99"/>
            </w:tcBorders>
          </w:tcPr>
          <w:p w14:paraId="55F7A860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5</w:t>
            </w:r>
          </w:p>
        </w:tc>
      </w:tr>
      <w:tr w:rsidR="005D263F" w:rsidRPr="004220A4" w14:paraId="5A5B882A" w14:textId="77777777" w:rsidTr="003F27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gridSpan w:val="2"/>
          </w:tcPr>
          <w:p w14:paraId="2E222A23" w14:textId="77777777" w:rsidR="005D263F" w:rsidRPr="004220A4" w:rsidRDefault="005D263F" w:rsidP="003F27E2">
            <w:pPr>
              <w:rPr>
                <w:sz w:val="20"/>
                <w:szCs w:val="20"/>
                <w:lang w:val="en-US"/>
              </w:rPr>
            </w:pPr>
            <w:r w:rsidRPr="004220A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n-US"/>
              </w:rPr>
              <w:t>Virtual</w:t>
            </w:r>
          </w:p>
        </w:tc>
        <w:tc>
          <w:tcPr>
            <w:tcW w:w="942" w:type="dxa"/>
          </w:tcPr>
          <w:p w14:paraId="6FB740C7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42" w:type="dxa"/>
          </w:tcPr>
          <w:p w14:paraId="643CF7BE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42" w:type="dxa"/>
          </w:tcPr>
          <w:p w14:paraId="11F93222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</w:tcPr>
          <w:p w14:paraId="2004EA5E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</w:tcPr>
          <w:p w14:paraId="779FCB79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</w:tcPr>
          <w:p w14:paraId="484DCB0E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</w:tcPr>
          <w:p w14:paraId="6B73B9B7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</w:tcPr>
          <w:p w14:paraId="51A89552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</w:tcPr>
          <w:p w14:paraId="4B753DBC" w14:textId="77777777" w:rsidR="005D263F" w:rsidRPr="004220A4" w:rsidRDefault="005D263F" w:rsidP="003F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right w:val="single" w:sz="12" w:space="0" w:color="C9C9C9" w:themeColor="accent3" w:themeTint="99"/>
            </w:tcBorders>
          </w:tcPr>
          <w:p w14:paraId="6BCE320E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C9C9C9" w:themeColor="accent3" w:themeTint="99"/>
              <w:left w:val="single" w:sz="12" w:space="0" w:color="C9C9C9" w:themeColor="accent3" w:themeTint="99"/>
              <w:bottom w:val="single" w:sz="4" w:space="0" w:color="C9C9C9" w:themeColor="accent3" w:themeTint="99"/>
              <w:right w:val="single" w:sz="12" w:space="0" w:color="C9C9C9" w:themeColor="accent3" w:themeTint="99"/>
            </w:tcBorders>
          </w:tcPr>
          <w:p w14:paraId="60633E57" w14:textId="4272CA19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D263F" w:rsidRPr="004220A4" w14:paraId="3FF62BC8" w14:textId="77777777" w:rsidTr="003F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</w:tcPr>
          <w:p w14:paraId="04839711" w14:textId="77777777" w:rsidR="005D263F" w:rsidRPr="004220A4" w:rsidRDefault="005D263F" w:rsidP="003F27E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4747188E" w14:textId="77777777" w:rsidR="005D263F" w:rsidRPr="004220A4" w:rsidRDefault="005D263F" w:rsidP="003F2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942" w:type="dxa"/>
          </w:tcPr>
          <w:p w14:paraId="0D85CDF7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2" w:type="dxa"/>
          </w:tcPr>
          <w:p w14:paraId="613B300E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93BB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942" w:type="dxa"/>
          </w:tcPr>
          <w:p w14:paraId="36AF732F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941" w:type="dxa"/>
          </w:tcPr>
          <w:p w14:paraId="03E2B3B6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15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1" w:type="dxa"/>
          </w:tcPr>
          <w:p w14:paraId="2B14F43B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41" w:type="dxa"/>
          </w:tcPr>
          <w:p w14:paraId="5DEA4E3A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E7D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41" w:type="dxa"/>
          </w:tcPr>
          <w:p w14:paraId="00C7FC43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38E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41" w:type="dxa"/>
          </w:tcPr>
          <w:p w14:paraId="13254D1E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26AF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1" w:type="dxa"/>
          </w:tcPr>
          <w:p w14:paraId="190C22E9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31F8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1" w:type="dxa"/>
            <w:tcBorders>
              <w:right w:val="single" w:sz="12" w:space="0" w:color="C9C9C9" w:themeColor="accent3" w:themeTint="99"/>
            </w:tcBorders>
          </w:tcPr>
          <w:p w14:paraId="01A40DAB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4615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41" w:type="dxa"/>
            <w:tcBorders>
              <w:top w:val="single" w:sz="4" w:space="0" w:color="C9C9C9" w:themeColor="accent3" w:themeTint="99"/>
              <w:left w:val="single" w:sz="12" w:space="0" w:color="C9C9C9" w:themeColor="accent3" w:themeTint="99"/>
              <w:bottom w:val="single" w:sz="4" w:space="0" w:color="C9C9C9" w:themeColor="accent3" w:themeTint="99"/>
              <w:right w:val="single" w:sz="12" w:space="0" w:color="C9C9C9" w:themeColor="accent3" w:themeTint="99"/>
            </w:tcBorders>
          </w:tcPr>
          <w:p w14:paraId="0DACF9C1" w14:textId="77777777" w:rsidR="005D263F" w:rsidRPr="004220A4" w:rsidRDefault="005D263F" w:rsidP="003F2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5D263F" w:rsidRPr="004220A4" w14:paraId="6BFD7CA8" w14:textId="77777777" w:rsidTr="003F27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</w:tcPr>
          <w:p w14:paraId="61FA6A00" w14:textId="77777777" w:rsidR="005D263F" w:rsidRPr="004220A4" w:rsidRDefault="005D263F" w:rsidP="003F27E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5EC173BD" w14:textId="77777777" w:rsidR="005D263F" w:rsidRPr="004220A4" w:rsidRDefault="005D263F" w:rsidP="003F2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942" w:type="dxa"/>
          </w:tcPr>
          <w:p w14:paraId="3E820F86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2" w:type="dxa"/>
          </w:tcPr>
          <w:p w14:paraId="1E9A56CE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93BB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942" w:type="dxa"/>
          </w:tcPr>
          <w:p w14:paraId="2200EF7C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41" w:type="dxa"/>
          </w:tcPr>
          <w:p w14:paraId="18F028F0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15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1" w:type="dxa"/>
          </w:tcPr>
          <w:p w14:paraId="505F3E34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1" w:type="dxa"/>
          </w:tcPr>
          <w:p w14:paraId="70E22183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E7D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41" w:type="dxa"/>
          </w:tcPr>
          <w:p w14:paraId="2E2C8984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38E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41" w:type="dxa"/>
          </w:tcPr>
          <w:p w14:paraId="7DA44838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26AF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1" w:type="dxa"/>
          </w:tcPr>
          <w:p w14:paraId="2273802F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31F8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1" w:type="dxa"/>
            <w:tcBorders>
              <w:right w:val="single" w:sz="12" w:space="0" w:color="C9C9C9" w:themeColor="accent3" w:themeTint="99"/>
            </w:tcBorders>
          </w:tcPr>
          <w:p w14:paraId="44095E05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4615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941" w:type="dxa"/>
            <w:tcBorders>
              <w:top w:val="single" w:sz="4" w:space="0" w:color="C9C9C9" w:themeColor="accent3" w:themeTint="99"/>
              <w:left w:val="single" w:sz="12" w:space="0" w:color="C9C9C9" w:themeColor="accent3" w:themeTint="99"/>
              <w:bottom w:val="single" w:sz="12" w:space="0" w:color="C9C9C9" w:themeColor="accent3" w:themeTint="99"/>
              <w:right w:val="single" w:sz="12" w:space="0" w:color="C9C9C9" w:themeColor="accent3" w:themeTint="99"/>
            </w:tcBorders>
          </w:tcPr>
          <w:p w14:paraId="3668C294" w14:textId="77777777" w:rsidR="005D263F" w:rsidRPr="004220A4" w:rsidRDefault="005D263F" w:rsidP="003F2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4220A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</w:tr>
    </w:tbl>
    <w:p w14:paraId="76A43183" w14:textId="682389CC" w:rsidR="005D263F" w:rsidRPr="004220A4" w:rsidRDefault="005D263F" w:rsidP="005D263F">
      <w:pPr>
        <w:rPr>
          <w:sz w:val="16"/>
          <w:szCs w:val="16"/>
          <w:lang w:val="en-US"/>
        </w:rPr>
      </w:pPr>
      <w:r w:rsidRPr="004220A4">
        <w:rPr>
          <w:sz w:val="16"/>
          <w:szCs w:val="16"/>
          <w:lang w:val="en-US"/>
        </w:rPr>
        <w:t xml:space="preserve">Table. MERSQI scores of effectiveness studies. </w:t>
      </w:r>
      <w:r w:rsidR="00397850">
        <w:rPr>
          <w:sz w:val="16"/>
          <w:szCs w:val="16"/>
          <w:lang w:val="en-US"/>
        </w:rPr>
        <w:t xml:space="preserve">Scores were calculated only for the </w:t>
      </w:r>
      <w:r w:rsidR="00D760FD">
        <w:rPr>
          <w:sz w:val="16"/>
          <w:szCs w:val="16"/>
          <w:lang w:val="en-US"/>
        </w:rPr>
        <w:t>measurement of the effect on CRM/</w:t>
      </w:r>
      <w:r w:rsidR="00397850">
        <w:rPr>
          <w:sz w:val="16"/>
          <w:szCs w:val="16"/>
          <w:lang w:val="en-US"/>
        </w:rPr>
        <w:t>teamwork</w:t>
      </w:r>
      <w:r w:rsidR="00D760FD">
        <w:rPr>
          <w:sz w:val="16"/>
          <w:szCs w:val="16"/>
          <w:lang w:val="en-US"/>
        </w:rPr>
        <w:t xml:space="preserve">. </w:t>
      </w:r>
      <w:r w:rsidRPr="004220A4">
        <w:rPr>
          <w:sz w:val="16"/>
          <w:szCs w:val="16"/>
          <w:lang w:val="en-US"/>
        </w:rPr>
        <w:t>N/A = not applicable</w:t>
      </w:r>
    </w:p>
    <w:p w14:paraId="140C71CB" w14:textId="77777777" w:rsidR="005D263F" w:rsidRDefault="005D263F" w:rsidP="005D263F">
      <w:pPr>
        <w:spacing w:line="480" w:lineRule="auto"/>
        <w:rPr>
          <w:lang w:val="en-US"/>
        </w:rPr>
      </w:pPr>
    </w:p>
    <w:p w14:paraId="002F8602" w14:textId="77777777" w:rsidR="00887476" w:rsidRDefault="00887476"/>
    <w:sectPr w:rsidR="00887476" w:rsidSect="005D263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63F"/>
    <w:rsid w:val="00063058"/>
    <w:rsid w:val="00397850"/>
    <w:rsid w:val="005D263F"/>
    <w:rsid w:val="00834164"/>
    <w:rsid w:val="00887476"/>
    <w:rsid w:val="00D76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BDDF0A"/>
  <w15:chartTrackingRefBased/>
  <w15:docId w15:val="{0A877D44-7287-4B64-B3C3-A0537B5B6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D263F"/>
  </w:style>
  <w:style w:type="paragraph" w:styleId="Kop1">
    <w:name w:val="heading 1"/>
    <w:basedOn w:val="Standaard"/>
    <w:next w:val="Standaard"/>
    <w:link w:val="Kop1Char"/>
    <w:uiPriority w:val="9"/>
    <w:qFormat/>
    <w:rsid w:val="0039785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5D263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Rastertabel4-Accent3">
    <w:name w:val="Grid Table 4 Accent 3"/>
    <w:basedOn w:val="Standaardtabel"/>
    <w:uiPriority w:val="49"/>
    <w:rsid w:val="005D263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Kop1Char">
    <w:name w:val="Kop 1 Char"/>
    <w:basedOn w:val="Standaardalinea-lettertype"/>
    <w:link w:val="Kop1"/>
    <w:uiPriority w:val="9"/>
    <w:rsid w:val="003978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4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s, Gerald</dc:creator>
  <cp:keywords/>
  <dc:description/>
  <cp:lastModifiedBy>Jaspers, Gerald</cp:lastModifiedBy>
  <cp:revision>5</cp:revision>
  <dcterms:created xsi:type="dcterms:W3CDTF">2024-01-25T10:09:00Z</dcterms:created>
  <dcterms:modified xsi:type="dcterms:W3CDTF">2024-01-27T21:28:00Z</dcterms:modified>
</cp:coreProperties>
</file>